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1C907" w14:textId="77777777" w:rsidR="004E5FAD" w:rsidRPr="00B61F5B" w:rsidRDefault="008E0EB9">
      <w:pPr>
        <w:pBdr>
          <w:bottom w:val="single" w:sz="12" w:space="1" w:color="auto"/>
        </w:pBdr>
        <w:rPr>
          <w:rFonts w:ascii="Times New Roman" w:hAnsi="Times New Roman" w:cs="Times New Roman"/>
          <w:b/>
        </w:rPr>
      </w:pPr>
      <w:r w:rsidRPr="00B61F5B">
        <w:rPr>
          <w:rFonts w:ascii="Times New Roman" w:hAnsi="Times New Roman" w:cs="Times New Roman"/>
          <w:b/>
        </w:rPr>
        <w:t>Supplementary Material</w:t>
      </w:r>
    </w:p>
    <w:p w14:paraId="0FCA1233" w14:textId="6BE02D1C" w:rsidR="008E0EB9" w:rsidRPr="00B61F5B" w:rsidRDefault="008E0EB9">
      <w:pPr>
        <w:rPr>
          <w:rFonts w:ascii="Times New Roman" w:hAnsi="Times New Roman" w:cs="Times New Roman"/>
        </w:rPr>
      </w:pPr>
      <w:r w:rsidRPr="00B61F5B">
        <w:rPr>
          <w:rFonts w:ascii="Times New Roman" w:hAnsi="Times New Roman" w:cs="Times New Roman"/>
          <w:b/>
        </w:rPr>
        <w:t>Table SM 1</w:t>
      </w:r>
      <w:r w:rsidRPr="00B61F5B">
        <w:rPr>
          <w:rFonts w:ascii="Times New Roman" w:hAnsi="Times New Roman" w:cs="Times New Roman"/>
        </w:rPr>
        <w:t xml:space="preserve">: Performance metrics </w:t>
      </w:r>
      <w:r w:rsidR="00CE531D">
        <w:rPr>
          <w:rFonts w:ascii="Times New Roman" w:hAnsi="Times New Roman" w:cs="Times New Roman"/>
        </w:rPr>
        <w:t>as depicted</w:t>
      </w:r>
      <w:r w:rsidR="00D76323" w:rsidRPr="00B61F5B">
        <w:rPr>
          <w:rFonts w:ascii="Times New Roman" w:hAnsi="Times New Roman" w:cs="Times New Roman"/>
        </w:rPr>
        <w:t xml:space="preserve"> </w:t>
      </w:r>
      <w:r w:rsidRPr="00B61F5B">
        <w:rPr>
          <w:rFonts w:ascii="Times New Roman" w:hAnsi="Times New Roman" w:cs="Times New Roman"/>
        </w:rPr>
        <w:t xml:space="preserve">in Figure 3. Mean and 95% confidence intervals from a </w:t>
      </w:r>
      <w:proofErr w:type="spellStart"/>
      <w:r w:rsidRPr="00B61F5B">
        <w:rPr>
          <w:rFonts w:ascii="Times New Roman" w:hAnsi="Times New Roman" w:cs="Times New Roman"/>
        </w:rPr>
        <w:t>repetead</w:t>
      </w:r>
      <w:proofErr w:type="spellEnd"/>
      <w:r w:rsidRPr="00B61F5B">
        <w:rPr>
          <w:rFonts w:ascii="Times New Roman" w:hAnsi="Times New Roman" w:cs="Times New Roman"/>
        </w:rPr>
        <w:t xml:space="preserve"> cross-validation are shown for each classifier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390"/>
        <w:gridCol w:w="1447"/>
        <w:gridCol w:w="2325"/>
      </w:tblGrid>
      <w:tr w:rsidR="008E0EB9" w:rsidRPr="00A36968" w14:paraId="7BE2011F" w14:textId="77777777" w:rsidTr="00676C64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8DD5B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b/>
                <w:color w:val="000000"/>
                <w:sz w:val="17"/>
                <w:szCs w:val="17"/>
              </w:rPr>
              <w:t>AUROC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0DA0D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b/>
                <w:color w:val="000000"/>
                <w:sz w:val="17"/>
                <w:szCs w:val="17"/>
              </w:rPr>
              <w:t>MCC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A1771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b/>
                <w:color w:val="000000"/>
                <w:sz w:val="17"/>
                <w:szCs w:val="17"/>
              </w:rPr>
              <w:t>Method</w:t>
            </w:r>
          </w:p>
        </w:tc>
      </w:tr>
      <w:tr w:rsidR="008E0EB9" w:rsidRPr="00A36968" w14:paraId="6A5E21C5" w14:textId="77777777" w:rsidTr="00676C64">
        <w:trPr>
          <w:cantSplit/>
          <w:jc w:val="center"/>
        </w:trPr>
        <w:tc>
          <w:tcPr>
            <w:tcW w:w="0" w:type="auto"/>
            <w:gridSpan w:val="3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1EF82" w14:textId="1762EE04" w:rsidR="008E0EB9" w:rsidRPr="00A36968" w:rsidRDefault="00D76323" w:rsidP="00676C64">
            <w:pPr>
              <w:spacing w:beforeLines="20" w:before="48" w:afterLines="20" w:after="48"/>
              <w:ind w:left="708" w:right="100" w:hanging="608"/>
              <w:jc w:val="center"/>
              <w:rPr>
                <w:rFonts w:ascii="Times New Roman" w:eastAsia="DejaVu Sans" w:hAnsi="Times New Roman" w:cs="Times New Roman"/>
                <w:i/>
                <w:color w:val="000000"/>
                <w:sz w:val="17"/>
                <w:szCs w:val="17"/>
              </w:rPr>
            </w:pPr>
            <w:r>
              <w:rPr>
                <w:rFonts w:ascii="Times New Roman" w:eastAsia="DejaVu Sans" w:hAnsi="Times New Roman" w:cs="Times New Roman"/>
                <w:i/>
                <w:color w:val="000000"/>
                <w:sz w:val="17"/>
                <w:szCs w:val="17"/>
              </w:rPr>
              <w:t>Dependency on DAs in the long-term</w:t>
            </w:r>
          </w:p>
        </w:tc>
      </w:tr>
      <w:tr w:rsidR="008E0EB9" w:rsidRPr="00A36968" w14:paraId="4F2B3095" w14:textId="77777777" w:rsidTr="00676C6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270B6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98 (0.92 - 1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AD067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93 (0.80 - 1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9FAE7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Random Forest</w:t>
            </w:r>
          </w:p>
        </w:tc>
      </w:tr>
      <w:tr w:rsidR="008E0EB9" w:rsidRPr="00A36968" w14:paraId="437DE819" w14:textId="77777777" w:rsidTr="00676C6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3949A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98 (0.92 - 1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8B4EF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86 (0.60 - 1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1F843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 xml:space="preserve">k-Nearest </w:t>
            </w:r>
            <w:proofErr w:type="spellStart"/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Neighbour</w:t>
            </w:r>
            <w:proofErr w:type="spellEnd"/>
          </w:p>
        </w:tc>
      </w:tr>
      <w:tr w:rsidR="008E0EB9" w:rsidRPr="00A36968" w14:paraId="67043B5C" w14:textId="77777777" w:rsidTr="00676C6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DE50B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98 (0.92 - 1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8A84A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86 (0.63 - 1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D2229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Support Vector Machine</w:t>
            </w:r>
          </w:p>
        </w:tc>
      </w:tr>
      <w:tr w:rsidR="008E0EB9" w:rsidRPr="00A36968" w14:paraId="69CA9B89" w14:textId="77777777" w:rsidTr="00676C6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628AB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97 (0.86 - 1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2DF57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93 (0.77 - 1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F07CA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Flexible Discriminant Analysis</w:t>
            </w:r>
          </w:p>
        </w:tc>
      </w:tr>
      <w:tr w:rsidR="008E0EB9" w:rsidRPr="00A36968" w14:paraId="31C151E9" w14:textId="77777777" w:rsidTr="00676C6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DB7BB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97 (0.92 - 1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E360F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93 (0.81 - 1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CAEF9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Penalized Regression</w:t>
            </w:r>
          </w:p>
        </w:tc>
      </w:tr>
      <w:tr w:rsidR="008E0EB9" w:rsidRPr="00A36968" w14:paraId="63D0F9E5" w14:textId="77777777" w:rsidTr="00676C6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02E1C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97 (0.83 - 1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5D98A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85 (0.54 - 1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75627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Neural Network</w:t>
            </w:r>
          </w:p>
        </w:tc>
      </w:tr>
      <w:tr w:rsidR="008E0EB9" w:rsidRPr="00A36968" w14:paraId="4AA81B0A" w14:textId="77777777" w:rsidTr="00676C6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FBD53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96 (0.90 - 1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F1202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93 (0.77 - 1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2D668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Gradient Boosting Machine</w:t>
            </w:r>
          </w:p>
        </w:tc>
      </w:tr>
      <w:tr w:rsidR="008E0EB9" w:rsidRPr="00A36968" w14:paraId="3D8BE2FF" w14:textId="77777777" w:rsidTr="00676C64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21E82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92 (0.74 - 1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92CD4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78 (0.46 - 1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9A56C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Logistic Regression</w:t>
            </w:r>
          </w:p>
        </w:tc>
      </w:tr>
      <w:tr w:rsidR="008E0EB9" w:rsidRPr="00A36968" w14:paraId="46D18678" w14:textId="77777777" w:rsidTr="00676C64">
        <w:trPr>
          <w:cantSplit/>
          <w:jc w:val="center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02468" w14:textId="4951D357" w:rsidR="008E0EB9" w:rsidRPr="00A36968" w:rsidRDefault="00D76323" w:rsidP="00D76323">
            <w:pPr>
              <w:spacing w:beforeLines="20" w:before="48" w:afterLines="20" w:after="48"/>
              <w:ind w:left="708" w:right="100" w:hanging="608"/>
              <w:jc w:val="center"/>
              <w:rPr>
                <w:rFonts w:ascii="Times New Roman" w:eastAsia="DejaVu Sans" w:hAnsi="Times New Roman" w:cs="Times New Roman"/>
                <w:i/>
                <w:color w:val="000000"/>
                <w:sz w:val="17"/>
                <w:szCs w:val="17"/>
              </w:rPr>
            </w:pPr>
            <w:r>
              <w:rPr>
                <w:rFonts w:ascii="Times New Roman" w:eastAsia="DejaVu Sans" w:hAnsi="Times New Roman" w:cs="Times New Roman"/>
                <w:i/>
                <w:color w:val="000000"/>
                <w:sz w:val="17"/>
                <w:szCs w:val="17"/>
              </w:rPr>
              <w:t>Dependency on DAs at early follow-up</w:t>
            </w:r>
          </w:p>
        </w:tc>
      </w:tr>
      <w:tr w:rsidR="008E0EB9" w:rsidRPr="00A36968" w14:paraId="64989466" w14:textId="77777777" w:rsidTr="00676C6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07784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85 (0.70 - 0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5FF8F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37 ( 0.34 - 0.6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9ED7C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Penalized Regression</w:t>
            </w:r>
          </w:p>
        </w:tc>
      </w:tr>
      <w:tr w:rsidR="008E0EB9" w:rsidRPr="00A36968" w14:paraId="285412A5" w14:textId="77777777" w:rsidTr="00676C6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1EB8A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80 (0.56 - 0.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5E8D9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48 ( 0.12 - 0.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28CE5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Random Forest</w:t>
            </w:r>
          </w:p>
        </w:tc>
      </w:tr>
      <w:tr w:rsidR="008E0EB9" w:rsidRPr="00A36968" w14:paraId="0424AA6D" w14:textId="77777777" w:rsidTr="00676C6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C1B88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80 (0.61 - 0.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91735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21 (-0.14 - 0.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C2E2F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Gradient Boosting Machine</w:t>
            </w:r>
          </w:p>
        </w:tc>
      </w:tr>
      <w:tr w:rsidR="008E0EB9" w:rsidRPr="00A36968" w14:paraId="6171B399" w14:textId="77777777" w:rsidTr="00676C6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ADA10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78 (0.58 - 0.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C4FB5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48 ( 0.16 - 0.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ABFED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 xml:space="preserve">k-Nearest </w:t>
            </w:r>
            <w:proofErr w:type="spellStart"/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Neighbour</w:t>
            </w:r>
            <w:proofErr w:type="spellEnd"/>
          </w:p>
        </w:tc>
      </w:tr>
      <w:tr w:rsidR="008E0EB9" w:rsidRPr="00A36968" w14:paraId="6CFDA2F4" w14:textId="77777777" w:rsidTr="00676C6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3DFE1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77 (0.51 - 0.9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098C6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37 ( 0.10 - 0.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1BC33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Support Vector Machine</w:t>
            </w:r>
          </w:p>
        </w:tc>
      </w:tr>
      <w:tr w:rsidR="008E0EB9" w:rsidRPr="00A36968" w14:paraId="6437D359" w14:textId="77777777" w:rsidTr="00676C6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14DD8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75 (0.54 - 0.8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44432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31 (-0.11 - 0.6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8D4C8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Neural Network</w:t>
            </w:r>
          </w:p>
        </w:tc>
      </w:tr>
      <w:tr w:rsidR="008E0EB9" w:rsidRPr="00A36968" w14:paraId="4A342FE2" w14:textId="77777777" w:rsidTr="00676C6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3DD3D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75 (0.45 - 0.9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B5A2F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37 (-0.09 - 0.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F7B91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Logistic Regression</w:t>
            </w:r>
          </w:p>
        </w:tc>
      </w:tr>
      <w:tr w:rsidR="008E0EB9" w:rsidRPr="00A36968" w14:paraId="060D1ECA" w14:textId="77777777" w:rsidTr="00676C64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DD282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73 (0.46 - 0.9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1A429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38 (-0.10 - 0.6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3980E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Flexible Discriminant Analysis</w:t>
            </w:r>
          </w:p>
        </w:tc>
      </w:tr>
      <w:tr w:rsidR="008E0EB9" w:rsidRPr="00A36968" w14:paraId="2E2037AB" w14:textId="77777777" w:rsidTr="00676C64">
        <w:trPr>
          <w:cantSplit/>
          <w:jc w:val="center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2ECB8" w14:textId="632579CF" w:rsidR="008E0EB9" w:rsidRPr="00A36968" w:rsidRDefault="00D76323" w:rsidP="00676C64">
            <w:pPr>
              <w:spacing w:beforeLines="20" w:before="48" w:afterLines="20" w:after="48"/>
              <w:ind w:left="708" w:right="100" w:hanging="608"/>
              <w:jc w:val="center"/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DejaVu Sans" w:hAnsi="Times New Roman" w:cs="Times New Roman"/>
                <w:i/>
                <w:color w:val="000000"/>
                <w:sz w:val="17"/>
                <w:szCs w:val="17"/>
              </w:rPr>
              <w:t>C</w:t>
            </w:r>
            <w:r w:rsidR="008E0EB9" w:rsidRPr="00A36968">
              <w:rPr>
                <w:rFonts w:ascii="Times New Roman" w:eastAsia="DejaVu Sans" w:hAnsi="Times New Roman" w:cs="Times New Roman"/>
                <w:i/>
                <w:color w:val="000000"/>
                <w:sz w:val="17"/>
                <w:szCs w:val="17"/>
              </w:rPr>
              <w:t>ontrol of hyperprolactinemia</w:t>
            </w:r>
            <w:r>
              <w:rPr>
                <w:rFonts w:ascii="Times New Roman" w:eastAsia="DejaVu Sans" w:hAnsi="Times New Roman" w:cs="Times New Roman"/>
                <w:i/>
                <w:color w:val="000000"/>
                <w:sz w:val="17"/>
                <w:szCs w:val="17"/>
              </w:rPr>
              <w:t xml:space="preserve"> in the long-term</w:t>
            </w:r>
          </w:p>
        </w:tc>
      </w:tr>
      <w:tr w:rsidR="008E0EB9" w:rsidRPr="00A36968" w14:paraId="3BFC305E" w14:textId="77777777" w:rsidTr="00676C6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47962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86 (0.63 - 0.9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16B69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00 (-0.10 - 0.5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26793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Gradient Boosting Machine</w:t>
            </w:r>
          </w:p>
        </w:tc>
      </w:tr>
      <w:tr w:rsidR="008E0EB9" w:rsidRPr="00A36968" w14:paraId="71028A0C" w14:textId="77777777" w:rsidTr="00676C6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8684E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81 (0.42 - 0.8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6503B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00 ( 0.00 - 0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09D63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Penalized Regression</w:t>
            </w:r>
          </w:p>
        </w:tc>
      </w:tr>
      <w:tr w:rsidR="008E0EB9" w:rsidRPr="00A36968" w14:paraId="0127EE69" w14:textId="77777777" w:rsidTr="00676C6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6D936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80 (0.23 - 0.8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7A0FE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00 (-0.10 - 0.2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808D7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Flexible Discriminant Analysis</w:t>
            </w:r>
          </w:p>
        </w:tc>
      </w:tr>
      <w:tr w:rsidR="008E0EB9" w:rsidRPr="00A36968" w14:paraId="13C3B866" w14:textId="77777777" w:rsidTr="00676C6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1DE80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78 (0.59 - 0.9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1C2B9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00 (-0.08 - 0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7F9B6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Random Forest</w:t>
            </w:r>
          </w:p>
        </w:tc>
      </w:tr>
      <w:tr w:rsidR="008E0EB9" w:rsidRPr="00A36968" w14:paraId="443D6B54" w14:textId="77777777" w:rsidTr="00676C6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5EF81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76 (0.42 - 0.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20885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00 ( 0.00 - 0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DBC4B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 xml:space="preserve">k-Nearest </w:t>
            </w:r>
            <w:proofErr w:type="spellStart"/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Neighbour</w:t>
            </w:r>
            <w:proofErr w:type="spellEnd"/>
          </w:p>
        </w:tc>
      </w:tr>
      <w:tr w:rsidR="008E0EB9" w:rsidRPr="00A36968" w14:paraId="602CAF53" w14:textId="77777777" w:rsidTr="00676C6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B4671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76 (0.35 - 0.9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A171E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04 (-0.16 - 0.6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5D156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Logistic Regression</w:t>
            </w:r>
          </w:p>
        </w:tc>
      </w:tr>
      <w:tr w:rsidR="008E0EB9" w:rsidRPr="00A36968" w14:paraId="325480AC" w14:textId="77777777" w:rsidTr="00676C6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EF040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63 (0.32 - 0.9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38CB5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00 (-0.14 - 0.3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9E435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Neural Network</w:t>
            </w:r>
          </w:p>
        </w:tc>
      </w:tr>
      <w:tr w:rsidR="008E0EB9" w:rsidRPr="00A36968" w14:paraId="6F5A2959" w14:textId="77777777" w:rsidTr="00676C64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921E5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62 (0.08 - 0.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63F1C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00 (-0.06 - 0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FE4D1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Support Vector Machine</w:t>
            </w:r>
          </w:p>
        </w:tc>
      </w:tr>
      <w:tr w:rsidR="008E0EB9" w:rsidRPr="00A36968" w14:paraId="6F3B62E5" w14:textId="77777777" w:rsidTr="00676C64">
        <w:trPr>
          <w:cantSplit/>
          <w:jc w:val="center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12C3F" w14:textId="2FBEE5CC" w:rsidR="008E0EB9" w:rsidRPr="00A36968" w:rsidRDefault="00D76323" w:rsidP="00676C64">
            <w:pPr>
              <w:spacing w:beforeLines="20" w:before="48" w:afterLines="20" w:after="48"/>
              <w:ind w:left="708" w:right="100" w:hanging="608"/>
              <w:jc w:val="center"/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DejaVu Sans" w:hAnsi="Times New Roman" w:cs="Times New Roman"/>
                <w:i/>
                <w:color w:val="000000"/>
                <w:sz w:val="17"/>
                <w:szCs w:val="17"/>
              </w:rPr>
              <w:t>C</w:t>
            </w:r>
            <w:r w:rsidR="008E0EB9" w:rsidRPr="00A36968">
              <w:rPr>
                <w:rFonts w:ascii="Times New Roman" w:eastAsia="DejaVu Sans" w:hAnsi="Times New Roman" w:cs="Times New Roman"/>
                <w:i/>
                <w:color w:val="000000"/>
                <w:sz w:val="17"/>
                <w:szCs w:val="17"/>
              </w:rPr>
              <w:t>ontrol of hyperprolactinemia</w:t>
            </w:r>
            <w:r>
              <w:rPr>
                <w:rFonts w:ascii="Times New Roman" w:eastAsia="DejaVu Sans" w:hAnsi="Times New Roman" w:cs="Times New Roman"/>
                <w:i/>
                <w:color w:val="000000"/>
                <w:sz w:val="17"/>
                <w:szCs w:val="17"/>
              </w:rPr>
              <w:t xml:space="preserve"> at early follow-up</w:t>
            </w:r>
          </w:p>
        </w:tc>
      </w:tr>
      <w:tr w:rsidR="008E0EB9" w:rsidRPr="00A36968" w14:paraId="1B3CEF63" w14:textId="77777777" w:rsidTr="00676C6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DEEB1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75 (0.50 - 0.9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ACDBF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29 (-0.01 - 0.6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4033D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Flexible Discriminant Analysis</w:t>
            </w:r>
          </w:p>
        </w:tc>
      </w:tr>
      <w:tr w:rsidR="008E0EB9" w:rsidRPr="00A36968" w14:paraId="113F2077" w14:textId="77777777" w:rsidTr="00676C6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87399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75 (0.54 - 0.8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764C3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34 (-0.11 - 0.6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15ECF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Neural Network</w:t>
            </w:r>
          </w:p>
        </w:tc>
      </w:tr>
      <w:tr w:rsidR="008E0EB9" w:rsidRPr="00A36968" w14:paraId="234EAB1E" w14:textId="77777777" w:rsidTr="00676C6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D330C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74 (0.51 - 0.8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C2795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35 ( 0.00 - 0.5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738E6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Penalized Regression</w:t>
            </w:r>
          </w:p>
        </w:tc>
      </w:tr>
      <w:tr w:rsidR="008E0EB9" w:rsidRPr="00A36968" w14:paraId="094796A5" w14:textId="77777777" w:rsidTr="00676C6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77664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73 (0.52 - 0.8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5A1A8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32 (-0.02 - 0.6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7A73D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Random Forest</w:t>
            </w:r>
          </w:p>
        </w:tc>
      </w:tr>
      <w:tr w:rsidR="008E0EB9" w:rsidRPr="00A36968" w14:paraId="50E62A4B" w14:textId="77777777" w:rsidTr="00676C6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AF65C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72 (0.53 - 0.8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9E6AA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35 (-0.02 - 0.6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2C6ED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Gradient Boosting Machine</w:t>
            </w:r>
          </w:p>
        </w:tc>
      </w:tr>
      <w:tr w:rsidR="008E0EB9" w:rsidRPr="00A36968" w14:paraId="2ACC20F5" w14:textId="77777777" w:rsidTr="00676C6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161EE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69 (0.46 - 0.8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6A367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27 (-0.02 - 0.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78C3E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Support Vector Machine</w:t>
            </w:r>
          </w:p>
        </w:tc>
      </w:tr>
      <w:tr w:rsidR="008E0EB9" w:rsidRPr="00A36968" w14:paraId="5A73FB23" w14:textId="77777777" w:rsidTr="00676C6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92933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66 (0.46 - 0.8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E6D56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30 (-0.01 - 0.5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52D9F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 xml:space="preserve">k-Nearest </w:t>
            </w:r>
            <w:proofErr w:type="spellStart"/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Neighbour</w:t>
            </w:r>
            <w:proofErr w:type="spellEnd"/>
          </w:p>
        </w:tc>
      </w:tr>
      <w:tr w:rsidR="008E0EB9" w:rsidRPr="00A36968" w14:paraId="41D4F0F8" w14:textId="77777777" w:rsidTr="00676C64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64768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62 (0.38 - 0.7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E2485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0.29 (-0.03 - 0.5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BBD95" w14:textId="77777777" w:rsidR="008E0EB9" w:rsidRPr="00A36968" w:rsidRDefault="008E0EB9" w:rsidP="00676C64">
            <w:pPr>
              <w:spacing w:beforeLines="20" w:before="48" w:afterLines="20" w:after="48"/>
              <w:ind w:left="708" w:right="100" w:hanging="608"/>
              <w:rPr>
                <w:rFonts w:ascii="Times New Roman" w:hAnsi="Times New Roman" w:cs="Times New Roman"/>
                <w:sz w:val="17"/>
                <w:szCs w:val="17"/>
              </w:rPr>
            </w:pPr>
            <w:r w:rsidRPr="00A36968">
              <w:rPr>
                <w:rFonts w:ascii="Times New Roman" w:eastAsia="DejaVu Sans" w:hAnsi="Times New Roman" w:cs="Times New Roman"/>
                <w:color w:val="000000"/>
                <w:sz w:val="17"/>
                <w:szCs w:val="17"/>
              </w:rPr>
              <w:t>Logistic Regression</w:t>
            </w:r>
          </w:p>
        </w:tc>
      </w:tr>
    </w:tbl>
    <w:p w14:paraId="212D2D0B" w14:textId="77777777" w:rsidR="008E0EB9" w:rsidRPr="00B61F5B" w:rsidRDefault="008E0EB9" w:rsidP="00A36968">
      <w:pPr>
        <w:rPr>
          <w:rFonts w:ascii="Times New Roman" w:hAnsi="Times New Roman" w:cs="Times New Roman"/>
          <w:lang w:val="de-CH"/>
        </w:rPr>
      </w:pPr>
    </w:p>
    <w:sectPr w:rsidR="008E0EB9" w:rsidRPr="00B61F5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E0EB9"/>
    <w:rsid w:val="004E5FAD"/>
    <w:rsid w:val="005343F2"/>
    <w:rsid w:val="008E0EB9"/>
    <w:rsid w:val="00A36968"/>
    <w:rsid w:val="00B61F5B"/>
    <w:rsid w:val="00CE531D"/>
    <w:rsid w:val="00D317B5"/>
    <w:rsid w:val="00D76323"/>
    <w:rsid w:val="00E85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ACB897"/>
  <w15:docId w15:val="{8CB30EC4-02E0-4985-97F6-E27915E0B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632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323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5343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6</Words>
  <Characters>1975</Characters>
  <Application>Microsoft Office Word</Application>
  <DocSecurity>0</DocSecurity>
  <Lines>16</Lines>
  <Paragraphs>4</Paragraphs>
  <ScaleCrop>false</ScaleCrop>
  <Company>Insel Gruppe</Company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, Markus</dc:creator>
  <cp:keywords/>
  <dc:description/>
  <cp:lastModifiedBy>Michael Cunningham</cp:lastModifiedBy>
  <cp:revision>4</cp:revision>
  <dcterms:created xsi:type="dcterms:W3CDTF">2021-12-25T18:30:00Z</dcterms:created>
  <dcterms:modified xsi:type="dcterms:W3CDTF">2022-01-17T12:03:00Z</dcterms:modified>
</cp:coreProperties>
</file>